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060BD" w14:textId="45D3DAC0" w:rsidR="00995B1B" w:rsidRPr="00E039F8" w:rsidRDefault="00D62D0B" w:rsidP="004E46D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39F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B7BD58F" wp14:editId="02588F8B">
                <wp:simplePos x="0" y="0"/>
                <wp:positionH relativeFrom="column">
                  <wp:posOffset>0</wp:posOffset>
                </wp:positionH>
                <wp:positionV relativeFrom="paragraph">
                  <wp:posOffset>2039620</wp:posOffset>
                </wp:positionV>
                <wp:extent cx="5257800" cy="2381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A9A127" id="Rectangle 1" o:spid="_x0000_s1026" style="position:absolute;margin-left:0;margin-top:160.6pt;width:414pt;height:18.75pt;z-index:251663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" fillcolor="white [3212]" strokecolor="white [3212]" strokeweight="2pt"/>
            </w:pict>
          </mc:Fallback>
        </mc:AlternateContent>
      </w:r>
      <w:r w:rsidR="00A42514" w:rsidRPr="00E039F8">
        <w:rPr>
          <w:noProof/>
          <w:lang w:val="en-IN" w:eastAsia="en-IN"/>
        </w:rPr>
        <w:drawing>
          <wp:inline distT="0" distB="0" distL="0" distR="0" wp14:anchorId="1376F351" wp14:editId="55612325">
            <wp:extent cx="5255895" cy="8229600"/>
            <wp:effectExtent l="0" t="0" r="190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15A40F" w14:textId="5CC99E52" w:rsidR="001A5936" w:rsidRPr="00E039F8" w:rsidRDefault="001A5936" w:rsidP="004E46D9">
      <w:pPr>
        <w:spacing w:line="480" w:lineRule="auto"/>
        <w:rPr>
          <w:rFonts w:asciiTheme="minorHAnsi" w:hAnsiTheme="minorHAnsi"/>
          <w:noProof/>
          <w:lang w:eastAsia="en-GB"/>
        </w:rPr>
      </w:pPr>
    </w:p>
    <w:p w14:paraId="535A4DDB" w14:textId="77777777" w:rsidR="001A5936" w:rsidRPr="00E039F8" w:rsidRDefault="001A5936" w:rsidP="004E46D9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039F8">
        <w:rPr>
          <w:rFonts w:ascii="Arial" w:hAnsi="Arial" w:cs="Arial"/>
          <w:b/>
          <w:sz w:val="20"/>
        </w:rPr>
        <w:lastRenderedPageBreak/>
        <w:t>Supplemental Figure Legends</w:t>
      </w:r>
    </w:p>
    <w:p w14:paraId="55ABC27F" w14:textId="77777777" w:rsidR="001A5936" w:rsidRPr="00E039F8" w:rsidRDefault="001A5936" w:rsidP="004E46D9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7EC2BCFC" w14:textId="518AAD2A" w:rsidR="001A5936" w:rsidRPr="00E039F8" w:rsidRDefault="001A5936" w:rsidP="004E46D9">
      <w:pPr>
        <w:spacing w:line="480" w:lineRule="auto"/>
        <w:jc w:val="both"/>
        <w:rPr>
          <w:rFonts w:ascii="Arial" w:hAnsi="Arial" w:cs="Arial"/>
          <w:sz w:val="20"/>
        </w:rPr>
      </w:pPr>
      <w:r w:rsidRPr="00E039F8">
        <w:rPr>
          <w:rFonts w:ascii="Arial" w:hAnsi="Arial" w:cs="Arial"/>
          <w:b/>
          <w:sz w:val="20"/>
        </w:rPr>
        <w:t>Supplemental Figure 1)</w:t>
      </w:r>
      <w:r w:rsidRPr="00E039F8">
        <w:rPr>
          <w:rFonts w:ascii="Arial" w:hAnsi="Arial" w:cs="Arial"/>
          <w:sz w:val="20"/>
        </w:rPr>
        <w:t xml:space="preserve"> Mysoin heavy chain plaque staining and evidence of senescence in human plaque tissue and cells. </w:t>
      </w:r>
      <w:r w:rsidRPr="00E039F8">
        <w:rPr>
          <w:rFonts w:ascii="Arial" w:hAnsi="Arial" w:cs="Arial"/>
          <w:b/>
          <w:sz w:val="20"/>
        </w:rPr>
        <w:t>(A)</w:t>
      </w:r>
      <w:r w:rsidRPr="00E039F8">
        <w:rPr>
          <w:rFonts w:ascii="Arial" w:hAnsi="Arial" w:cs="Arial"/>
          <w:sz w:val="20"/>
        </w:rPr>
        <w:t xml:space="preserve"> Myosin Heavy Chain (MHC) expression with i) IgG secondary antibody control, ii) Isotype primary antibody control (low x4 and high power x60) scale bar 500μm. </w:t>
      </w:r>
      <w:r w:rsidRPr="00E039F8">
        <w:rPr>
          <w:rFonts w:ascii="Arial" w:hAnsi="Arial" w:cs="Arial"/>
          <w:b/>
          <w:noProof/>
          <w:sz w:val="20"/>
          <w:lang w:eastAsia="en-GB"/>
        </w:rPr>
        <w:t xml:space="preserve">(B)  </w:t>
      </w:r>
      <w:r w:rsidRPr="00E039F8">
        <w:rPr>
          <w:rFonts w:ascii="Arial" w:hAnsi="Arial" w:cs="Arial"/>
          <w:sz w:val="20"/>
        </w:rPr>
        <w:t xml:space="preserve">Human atherosclerotic plaque dual stained for expression of α-SMA and SAβG (x4) and </w:t>
      </w:r>
      <w:r w:rsidRPr="00E039F8">
        <w:rPr>
          <w:rFonts w:ascii="Arial" w:hAnsi="Arial" w:cs="Arial"/>
          <w:b/>
          <w:sz w:val="20"/>
        </w:rPr>
        <w:t>(</w:t>
      </w:r>
      <w:r w:rsidR="003E4B92" w:rsidRPr="00E039F8">
        <w:rPr>
          <w:rFonts w:ascii="Arial" w:hAnsi="Arial" w:cs="Arial"/>
          <w:b/>
          <w:sz w:val="20"/>
        </w:rPr>
        <w:t>insert</w:t>
      </w:r>
      <w:r w:rsidRPr="00E039F8">
        <w:rPr>
          <w:rFonts w:ascii="Arial" w:hAnsi="Arial" w:cs="Arial"/>
          <w:b/>
          <w:sz w:val="20"/>
        </w:rPr>
        <w:t>)</w:t>
      </w:r>
      <w:r w:rsidRPr="00E039F8">
        <w:rPr>
          <w:rFonts w:ascii="Arial" w:hAnsi="Arial" w:cs="Arial"/>
          <w:sz w:val="20"/>
        </w:rPr>
        <w:t xml:space="preserve"> </w:t>
      </w:r>
      <w:r w:rsidRPr="00E039F8">
        <w:rPr>
          <w:rFonts w:ascii="Arial" w:hAnsi="Arial" w:cs="Arial"/>
          <w:noProof/>
          <w:sz w:val="20"/>
          <w:lang w:eastAsia="en-GB"/>
        </w:rPr>
        <w:t>high power of positive cells in the plaque as arrowed (x60) scale bar 50</w:t>
      </w:r>
      <w:r w:rsidRPr="00E039F8">
        <w:rPr>
          <w:rFonts w:ascii="Arial" w:hAnsi="Arial" w:cs="Arial"/>
          <w:sz w:val="20"/>
        </w:rPr>
        <w:t>μm</w:t>
      </w:r>
      <w:r w:rsidRPr="00E039F8">
        <w:rPr>
          <w:rFonts w:ascii="Arial" w:hAnsi="Arial" w:cs="Arial"/>
          <w:noProof/>
          <w:sz w:val="20"/>
          <w:lang w:eastAsia="en-GB"/>
        </w:rPr>
        <w:t xml:space="preserve">. </w:t>
      </w:r>
      <w:r w:rsidRPr="00E039F8">
        <w:rPr>
          <w:rFonts w:ascii="Arial" w:hAnsi="Arial" w:cs="Arial"/>
          <w:b/>
          <w:noProof/>
          <w:sz w:val="20"/>
          <w:lang w:eastAsia="en-GB"/>
        </w:rPr>
        <w:t>(D)</w:t>
      </w:r>
      <w:r w:rsidRPr="00E039F8">
        <w:rPr>
          <w:rFonts w:ascii="Arial" w:hAnsi="Arial" w:cs="Arial"/>
          <w:sz w:val="20"/>
        </w:rPr>
        <w:t xml:space="preserve"> Quantification of the accumulation of plaque cell SAβG in culture with increased passage (n=3).</w:t>
      </w:r>
      <w:r w:rsidR="008B2100" w:rsidRPr="00E039F8">
        <w:rPr>
          <w:rFonts w:ascii="Arial" w:hAnsi="Arial" w:cs="Arial"/>
          <w:sz w:val="20"/>
        </w:rPr>
        <w:t xml:space="preserve">  </w:t>
      </w:r>
      <w:r w:rsidRPr="00E039F8">
        <w:rPr>
          <w:rFonts w:ascii="Arial" w:hAnsi="Arial" w:cs="Arial"/>
          <w:sz w:val="20"/>
        </w:rPr>
        <w:t>Induction of Pink 1 by oxLDL</w:t>
      </w:r>
      <w:r w:rsidR="003E4B92" w:rsidRPr="00E039F8">
        <w:rPr>
          <w:rFonts w:ascii="Arial" w:hAnsi="Arial" w:cs="Arial"/>
          <w:sz w:val="20"/>
        </w:rPr>
        <w:t xml:space="preserve"> -</w:t>
      </w:r>
      <w:r w:rsidR="003E4B92" w:rsidRPr="00E039F8">
        <w:rPr>
          <w:rFonts w:ascii="Arial" w:hAnsi="Arial" w:cs="Arial"/>
          <w:b/>
          <w:sz w:val="20"/>
        </w:rPr>
        <w:t xml:space="preserve"> (E)  </w:t>
      </w:r>
      <w:r w:rsidR="003E4B92" w:rsidRPr="00E039F8">
        <w:rPr>
          <w:rFonts w:ascii="Arial" w:hAnsi="Arial" w:cs="Arial"/>
          <w:sz w:val="20"/>
        </w:rPr>
        <w:t>i</w:t>
      </w:r>
      <w:r w:rsidRPr="00E039F8">
        <w:rPr>
          <w:rFonts w:ascii="Arial" w:hAnsi="Arial" w:cs="Arial"/>
          <w:sz w:val="20"/>
        </w:rPr>
        <w:t>ncubation of VSMC with fluorescently labelled oxidised LDL Uptake and sequestration observed as yellow staining arrowed</w:t>
      </w:r>
      <w:r w:rsidR="003E4B92" w:rsidRPr="00E039F8">
        <w:rPr>
          <w:rFonts w:ascii="Arial" w:hAnsi="Arial" w:cs="Arial"/>
          <w:sz w:val="20"/>
        </w:rPr>
        <w:t>.</w:t>
      </w:r>
      <w:r w:rsidRPr="00E039F8">
        <w:rPr>
          <w:rFonts w:ascii="Arial" w:hAnsi="Arial" w:cs="Arial"/>
          <w:sz w:val="20"/>
        </w:rPr>
        <w:t xml:space="preserve"> </w:t>
      </w:r>
      <w:r w:rsidR="008B2100" w:rsidRPr="00E039F8">
        <w:rPr>
          <w:rFonts w:ascii="Arial" w:hAnsi="Arial" w:cs="Arial"/>
          <w:b/>
          <w:sz w:val="20"/>
        </w:rPr>
        <w:t>(F</w:t>
      </w:r>
      <w:r w:rsidRPr="00E039F8">
        <w:rPr>
          <w:rFonts w:ascii="Arial" w:hAnsi="Arial" w:cs="Arial"/>
          <w:b/>
          <w:sz w:val="20"/>
        </w:rPr>
        <w:t xml:space="preserve">) </w:t>
      </w:r>
      <w:r w:rsidRPr="00E039F8">
        <w:rPr>
          <w:rFonts w:ascii="Arial" w:hAnsi="Arial" w:cs="Arial"/>
          <w:sz w:val="20"/>
        </w:rPr>
        <w:t>Pink 1 protein expression in VSMC isolates incubated with oxLDL and normalised to beta-actin (n=2).</w:t>
      </w:r>
    </w:p>
    <w:p w14:paraId="78258B4D" w14:textId="77777777" w:rsidR="001A5936" w:rsidRPr="00E039F8" w:rsidRDefault="001A5936" w:rsidP="004E46D9">
      <w:pPr>
        <w:spacing w:line="480" w:lineRule="auto"/>
        <w:rPr>
          <w:rFonts w:asciiTheme="minorHAnsi" w:hAnsiTheme="minorHAnsi"/>
          <w:noProof/>
          <w:sz w:val="20"/>
          <w:lang w:eastAsia="en-GB"/>
        </w:rPr>
      </w:pPr>
    </w:p>
    <w:p w14:paraId="7164B476" w14:textId="4EFCFCB5" w:rsidR="001A5936" w:rsidRPr="00E039F8" w:rsidRDefault="001A5936" w:rsidP="004E46D9">
      <w:pPr>
        <w:spacing w:line="480" w:lineRule="auto"/>
        <w:rPr>
          <w:rFonts w:ascii="Arial" w:hAnsi="Arial" w:cs="Arial"/>
          <w:sz w:val="20"/>
        </w:rPr>
      </w:pPr>
      <w:r w:rsidRPr="00E039F8">
        <w:rPr>
          <w:rFonts w:ascii="Arial" w:hAnsi="Arial" w:cs="Arial"/>
          <w:b/>
          <w:sz w:val="20"/>
        </w:rPr>
        <w:t>Supple</w:t>
      </w:r>
      <w:r w:rsidR="008B2100" w:rsidRPr="00E039F8">
        <w:rPr>
          <w:rFonts w:ascii="Arial" w:hAnsi="Arial" w:cs="Arial"/>
          <w:b/>
          <w:sz w:val="20"/>
        </w:rPr>
        <w:t>mental Figure 2</w:t>
      </w:r>
      <w:r w:rsidRPr="00E039F8">
        <w:rPr>
          <w:rFonts w:ascii="Arial" w:hAnsi="Arial" w:cs="Arial"/>
          <w:b/>
          <w:sz w:val="20"/>
        </w:rPr>
        <w:t xml:space="preserve">) – Proliferation and apoptosis in plaque cells. </w:t>
      </w:r>
      <w:r w:rsidRPr="00E039F8">
        <w:rPr>
          <w:rFonts w:ascii="Arial" w:hAnsi="Arial" w:cs="Arial"/>
          <w:sz w:val="20"/>
        </w:rPr>
        <w:t xml:space="preserve"> Cumulative cell proliferation and apoptosis in control and stimulated, t-BHP (10μM) plaque VSMCs over 48 hrs by time-lapse (n=5) (students t-test * </w:t>
      </w:r>
      <w:r w:rsidR="004E46D9" w:rsidRPr="004E46D9">
        <w:rPr>
          <w:rFonts w:ascii="Arial" w:hAnsi="Arial" w:cs="Arial"/>
          <w:i/>
          <w:sz w:val="20"/>
        </w:rPr>
        <w:t>p=</w:t>
      </w:r>
      <w:r w:rsidRPr="00E039F8">
        <w:rPr>
          <w:rFonts w:ascii="Arial" w:hAnsi="Arial" w:cs="Arial"/>
          <w:sz w:val="20"/>
        </w:rPr>
        <w:t>0.05).</w:t>
      </w:r>
    </w:p>
    <w:p w14:paraId="5A4A59D2" w14:textId="77777777" w:rsidR="001A5936" w:rsidRPr="00E039F8" w:rsidRDefault="001A5936" w:rsidP="004E46D9">
      <w:pPr>
        <w:spacing w:line="480" w:lineRule="auto"/>
        <w:rPr>
          <w:rFonts w:asciiTheme="minorHAnsi" w:hAnsiTheme="minorHAnsi"/>
          <w:noProof/>
          <w:lang w:eastAsia="en-GB"/>
        </w:rPr>
      </w:pPr>
    </w:p>
    <w:sectPr w:rsidR="001A5936" w:rsidRPr="00E039F8" w:rsidSect="00E563AD">
      <w:footerReference w:type="default" r:id="rId9"/>
      <w:pgSz w:w="11906" w:h="16838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8771E" w14:textId="77777777" w:rsidR="00871891" w:rsidRDefault="00871891" w:rsidP="00E563AD">
      <w:r>
        <w:separator/>
      </w:r>
    </w:p>
  </w:endnote>
  <w:endnote w:type="continuationSeparator" w:id="0">
    <w:p w14:paraId="18A45DC1" w14:textId="77777777" w:rsidR="00871891" w:rsidRDefault="00871891" w:rsidP="00E56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4102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B5A50" w14:textId="64D2F956" w:rsidR="00AE3DE5" w:rsidRDefault="00AE3D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3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7EB025" w14:textId="77777777" w:rsidR="00AE3DE5" w:rsidRDefault="00AE3D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097878" w14:textId="77777777" w:rsidR="00871891" w:rsidRDefault="00871891" w:rsidP="00E563AD">
      <w:r>
        <w:separator/>
      </w:r>
    </w:p>
  </w:footnote>
  <w:footnote w:type="continuationSeparator" w:id="0">
    <w:p w14:paraId="59528B63" w14:textId="77777777" w:rsidR="00871891" w:rsidRDefault="00871891" w:rsidP="00E56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F3DAF"/>
    <w:multiLevelType w:val="hybridMultilevel"/>
    <w:tmpl w:val="C7FA482C"/>
    <w:lvl w:ilvl="0" w:tplc="0F52228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741B5"/>
    <w:multiLevelType w:val="hybridMultilevel"/>
    <w:tmpl w:val="459E4CA0"/>
    <w:lvl w:ilvl="0" w:tplc="887C90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B00F6"/>
    <w:multiLevelType w:val="hybridMultilevel"/>
    <w:tmpl w:val="23827366"/>
    <w:lvl w:ilvl="0" w:tplc="3E9A1E3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A85C4D"/>
    <w:multiLevelType w:val="hybridMultilevel"/>
    <w:tmpl w:val="D1B4A64A"/>
    <w:lvl w:ilvl="0" w:tplc="019ACCB4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FE6F48"/>
    <w:multiLevelType w:val="hybridMultilevel"/>
    <w:tmpl w:val="C6F2C0DA"/>
    <w:lvl w:ilvl="0" w:tplc="31225184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B53A7F"/>
    <w:multiLevelType w:val="hybridMultilevel"/>
    <w:tmpl w:val="4A8C5168"/>
    <w:lvl w:ilvl="0" w:tplc="AC1C3D62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E67EA4"/>
    <w:multiLevelType w:val="hybridMultilevel"/>
    <w:tmpl w:val="0D000F10"/>
    <w:lvl w:ilvl="0" w:tplc="B3E0238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B626CF"/>
    <w:multiLevelType w:val="hybridMultilevel"/>
    <w:tmpl w:val="FFD08626"/>
    <w:lvl w:ilvl="0" w:tplc="D37CD84A">
      <w:start w:val="1"/>
      <w:numFmt w:val="decimal"/>
      <w:lvlText w:val="%1)"/>
      <w:lvlJc w:val="left"/>
      <w:pPr>
        <w:ind w:left="-20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8" w15:restartNumberingAfterBreak="0">
    <w:nsid w:val="5B5C2955"/>
    <w:multiLevelType w:val="hybridMultilevel"/>
    <w:tmpl w:val="B7E697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71528C"/>
    <w:multiLevelType w:val="hybridMultilevel"/>
    <w:tmpl w:val="26284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3126BB"/>
    <w:multiLevelType w:val="hybridMultilevel"/>
    <w:tmpl w:val="FCFC0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6"/>
  </w:num>
  <w:num w:numId="8">
    <w:abstractNumId w:val="2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ing 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awvaz9559d2ueps0evrwd4w50ss20s9zas&quot;&gt;Master&lt;record-ids&gt;&lt;item&gt;24&lt;/item&gt;&lt;item&gt;44&lt;/item&gt;&lt;item&gt;45&lt;/item&gt;&lt;item&gt;51&lt;/item&gt;&lt;item&gt;53&lt;/item&gt;&lt;item&gt;54&lt;/item&gt;&lt;item&gt;55&lt;/item&gt;&lt;item&gt;79&lt;/item&gt;&lt;item&gt;85&lt;/item&gt;&lt;item&gt;86&lt;/item&gt;&lt;item&gt;739&lt;/item&gt;&lt;item&gt;787&lt;/item&gt;&lt;item&gt;891&lt;/item&gt;&lt;item&gt;917&lt;/item&gt;&lt;item&gt;1541&lt;/item&gt;&lt;item&gt;1586&lt;/item&gt;&lt;item&gt;1587&lt;/item&gt;&lt;item&gt;1588&lt;/item&gt;&lt;item&gt;1596&lt;/item&gt;&lt;item&gt;1597&lt;/item&gt;&lt;item&gt;1600&lt;/item&gt;&lt;item&gt;1601&lt;/item&gt;&lt;/record-ids&gt;&lt;/item&gt;&lt;/Libraries&gt;"/>
  </w:docVars>
  <w:rsids>
    <w:rsidRoot w:val="002B2EE4"/>
    <w:rsid w:val="00000970"/>
    <w:rsid w:val="0000114E"/>
    <w:rsid w:val="00001418"/>
    <w:rsid w:val="0000283A"/>
    <w:rsid w:val="00002B9A"/>
    <w:rsid w:val="00004398"/>
    <w:rsid w:val="000057FA"/>
    <w:rsid w:val="000071F3"/>
    <w:rsid w:val="000107C4"/>
    <w:rsid w:val="0001196E"/>
    <w:rsid w:val="00012643"/>
    <w:rsid w:val="000140B3"/>
    <w:rsid w:val="00014AC8"/>
    <w:rsid w:val="000167F9"/>
    <w:rsid w:val="00017300"/>
    <w:rsid w:val="000209FB"/>
    <w:rsid w:val="00024684"/>
    <w:rsid w:val="00027542"/>
    <w:rsid w:val="0002765A"/>
    <w:rsid w:val="0002794B"/>
    <w:rsid w:val="0002794F"/>
    <w:rsid w:val="00030E13"/>
    <w:rsid w:val="000334C6"/>
    <w:rsid w:val="00034176"/>
    <w:rsid w:val="0003433A"/>
    <w:rsid w:val="000357B6"/>
    <w:rsid w:val="00036AB3"/>
    <w:rsid w:val="000426FA"/>
    <w:rsid w:val="00042C35"/>
    <w:rsid w:val="0004325E"/>
    <w:rsid w:val="00047EE3"/>
    <w:rsid w:val="00050055"/>
    <w:rsid w:val="00054351"/>
    <w:rsid w:val="00056472"/>
    <w:rsid w:val="00056781"/>
    <w:rsid w:val="0006279F"/>
    <w:rsid w:val="00067979"/>
    <w:rsid w:val="00071CA7"/>
    <w:rsid w:val="00071E6B"/>
    <w:rsid w:val="00072661"/>
    <w:rsid w:val="000734EA"/>
    <w:rsid w:val="00074FB2"/>
    <w:rsid w:val="000755A1"/>
    <w:rsid w:val="00076BD9"/>
    <w:rsid w:val="000845B0"/>
    <w:rsid w:val="000849AF"/>
    <w:rsid w:val="0009089F"/>
    <w:rsid w:val="00091AC5"/>
    <w:rsid w:val="00092E95"/>
    <w:rsid w:val="00092FA0"/>
    <w:rsid w:val="00093180"/>
    <w:rsid w:val="0009763E"/>
    <w:rsid w:val="000A149C"/>
    <w:rsid w:val="000A20F2"/>
    <w:rsid w:val="000A5CBD"/>
    <w:rsid w:val="000A7647"/>
    <w:rsid w:val="000B0531"/>
    <w:rsid w:val="000B20A2"/>
    <w:rsid w:val="000B5389"/>
    <w:rsid w:val="000B5E3E"/>
    <w:rsid w:val="000B7F17"/>
    <w:rsid w:val="000C074D"/>
    <w:rsid w:val="000C0773"/>
    <w:rsid w:val="000C080E"/>
    <w:rsid w:val="000C1108"/>
    <w:rsid w:val="000C23F0"/>
    <w:rsid w:val="000C3C53"/>
    <w:rsid w:val="000C4DC9"/>
    <w:rsid w:val="000C5957"/>
    <w:rsid w:val="000D0557"/>
    <w:rsid w:val="000D4295"/>
    <w:rsid w:val="000D65DF"/>
    <w:rsid w:val="000D76DE"/>
    <w:rsid w:val="000D7881"/>
    <w:rsid w:val="000E2234"/>
    <w:rsid w:val="000E352B"/>
    <w:rsid w:val="000E362E"/>
    <w:rsid w:val="000E5E63"/>
    <w:rsid w:val="000E7F01"/>
    <w:rsid w:val="000F138F"/>
    <w:rsid w:val="000F1E59"/>
    <w:rsid w:val="000F304E"/>
    <w:rsid w:val="000F5187"/>
    <w:rsid w:val="000F54C7"/>
    <w:rsid w:val="000F5925"/>
    <w:rsid w:val="000F7B5E"/>
    <w:rsid w:val="001000F4"/>
    <w:rsid w:val="00101458"/>
    <w:rsid w:val="0010318B"/>
    <w:rsid w:val="0010331B"/>
    <w:rsid w:val="00104846"/>
    <w:rsid w:val="0010798D"/>
    <w:rsid w:val="00110588"/>
    <w:rsid w:val="00110AAE"/>
    <w:rsid w:val="00112DD4"/>
    <w:rsid w:val="00117782"/>
    <w:rsid w:val="00121E30"/>
    <w:rsid w:val="001231B9"/>
    <w:rsid w:val="00124290"/>
    <w:rsid w:val="0012480B"/>
    <w:rsid w:val="00126486"/>
    <w:rsid w:val="00126ABF"/>
    <w:rsid w:val="00126D96"/>
    <w:rsid w:val="00127DD3"/>
    <w:rsid w:val="00130692"/>
    <w:rsid w:val="00133B47"/>
    <w:rsid w:val="00134976"/>
    <w:rsid w:val="00134A81"/>
    <w:rsid w:val="00135601"/>
    <w:rsid w:val="001366BB"/>
    <w:rsid w:val="00136AFB"/>
    <w:rsid w:val="00136FDD"/>
    <w:rsid w:val="0013778D"/>
    <w:rsid w:val="001422A4"/>
    <w:rsid w:val="0014385C"/>
    <w:rsid w:val="00143A80"/>
    <w:rsid w:val="001440A7"/>
    <w:rsid w:val="001441A0"/>
    <w:rsid w:val="00144642"/>
    <w:rsid w:val="0014755E"/>
    <w:rsid w:val="0015354D"/>
    <w:rsid w:val="00155D83"/>
    <w:rsid w:val="001576AD"/>
    <w:rsid w:val="00161996"/>
    <w:rsid w:val="00162443"/>
    <w:rsid w:val="001624E4"/>
    <w:rsid w:val="00162F54"/>
    <w:rsid w:val="0016494A"/>
    <w:rsid w:val="0016767D"/>
    <w:rsid w:val="00170BDB"/>
    <w:rsid w:val="00173074"/>
    <w:rsid w:val="00174589"/>
    <w:rsid w:val="00175213"/>
    <w:rsid w:val="001813C7"/>
    <w:rsid w:val="001847B1"/>
    <w:rsid w:val="001853C7"/>
    <w:rsid w:val="0019059A"/>
    <w:rsid w:val="001931B0"/>
    <w:rsid w:val="00193647"/>
    <w:rsid w:val="0019386C"/>
    <w:rsid w:val="001947DD"/>
    <w:rsid w:val="00195470"/>
    <w:rsid w:val="0019598E"/>
    <w:rsid w:val="001A0D50"/>
    <w:rsid w:val="001A0E3D"/>
    <w:rsid w:val="001A3BAF"/>
    <w:rsid w:val="001A5936"/>
    <w:rsid w:val="001A6619"/>
    <w:rsid w:val="001B3CE7"/>
    <w:rsid w:val="001B4034"/>
    <w:rsid w:val="001B4406"/>
    <w:rsid w:val="001B48BF"/>
    <w:rsid w:val="001B5730"/>
    <w:rsid w:val="001B6255"/>
    <w:rsid w:val="001B693C"/>
    <w:rsid w:val="001B76E5"/>
    <w:rsid w:val="001C08AB"/>
    <w:rsid w:val="001C119D"/>
    <w:rsid w:val="001C3000"/>
    <w:rsid w:val="001C34CF"/>
    <w:rsid w:val="001C3D99"/>
    <w:rsid w:val="001C4568"/>
    <w:rsid w:val="001C6D6A"/>
    <w:rsid w:val="001D04BA"/>
    <w:rsid w:val="001D1A30"/>
    <w:rsid w:val="001D3EC8"/>
    <w:rsid w:val="001D4856"/>
    <w:rsid w:val="001D72CC"/>
    <w:rsid w:val="001E0DFE"/>
    <w:rsid w:val="001E19F9"/>
    <w:rsid w:val="001E272D"/>
    <w:rsid w:val="001E2FD6"/>
    <w:rsid w:val="001E4480"/>
    <w:rsid w:val="001E5E2F"/>
    <w:rsid w:val="001E7D15"/>
    <w:rsid w:val="001F1377"/>
    <w:rsid w:val="001F1D14"/>
    <w:rsid w:val="001F435E"/>
    <w:rsid w:val="001F65D2"/>
    <w:rsid w:val="001F780D"/>
    <w:rsid w:val="0020362D"/>
    <w:rsid w:val="00203AC8"/>
    <w:rsid w:val="00203ECA"/>
    <w:rsid w:val="002078A1"/>
    <w:rsid w:val="002111B5"/>
    <w:rsid w:val="00212BF6"/>
    <w:rsid w:val="00213EEB"/>
    <w:rsid w:val="00215EDE"/>
    <w:rsid w:val="0021772A"/>
    <w:rsid w:val="0022317E"/>
    <w:rsid w:val="00223E81"/>
    <w:rsid w:val="0022403D"/>
    <w:rsid w:val="00224B44"/>
    <w:rsid w:val="00227AFB"/>
    <w:rsid w:val="00227E4B"/>
    <w:rsid w:val="00231698"/>
    <w:rsid w:val="002317F0"/>
    <w:rsid w:val="002318C8"/>
    <w:rsid w:val="002333B9"/>
    <w:rsid w:val="00234321"/>
    <w:rsid w:val="00234364"/>
    <w:rsid w:val="00235A32"/>
    <w:rsid w:val="00237F5D"/>
    <w:rsid w:val="00242EB9"/>
    <w:rsid w:val="0024581A"/>
    <w:rsid w:val="0024615E"/>
    <w:rsid w:val="00251B57"/>
    <w:rsid w:val="00253E3D"/>
    <w:rsid w:val="00257C42"/>
    <w:rsid w:val="00263150"/>
    <w:rsid w:val="00263C7B"/>
    <w:rsid w:val="00265E52"/>
    <w:rsid w:val="00267488"/>
    <w:rsid w:val="00270354"/>
    <w:rsid w:val="00270DDB"/>
    <w:rsid w:val="00273A90"/>
    <w:rsid w:val="002808E5"/>
    <w:rsid w:val="00283366"/>
    <w:rsid w:val="00283EBD"/>
    <w:rsid w:val="002866F2"/>
    <w:rsid w:val="00290D52"/>
    <w:rsid w:val="00290E3E"/>
    <w:rsid w:val="0029452D"/>
    <w:rsid w:val="00294C51"/>
    <w:rsid w:val="002B27B4"/>
    <w:rsid w:val="002B2EE4"/>
    <w:rsid w:val="002C1D2E"/>
    <w:rsid w:val="002C2CAD"/>
    <w:rsid w:val="002C3269"/>
    <w:rsid w:val="002C52E6"/>
    <w:rsid w:val="002C5851"/>
    <w:rsid w:val="002C595D"/>
    <w:rsid w:val="002C5A55"/>
    <w:rsid w:val="002C71A8"/>
    <w:rsid w:val="002D2E8B"/>
    <w:rsid w:val="002D3E46"/>
    <w:rsid w:val="002D45FA"/>
    <w:rsid w:val="002D51FD"/>
    <w:rsid w:val="002D6731"/>
    <w:rsid w:val="002D7046"/>
    <w:rsid w:val="002E1215"/>
    <w:rsid w:val="002E156E"/>
    <w:rsid w:val="002E2C58"/>
    <w:rsid w:val="002E54FF"/>
    <w:rsid w:val="002F0555"/>
    <w:rsid w:val="002F0ECC"/>
    <w:rsid w:val="002F3FC6"/>
    <w:rsid w:val="002F6B62"/>
    <w:rsid w:val="00301DEC"/>
    <w:rsid w:val="00304771"/>
    <w:rsid w:val="00304815"/>
    <w:rsid w:val="00306F4C"/>
    <w:rsid w:val="0031013D"/>
    <w:rsid w:val="00312AA4"/>
    <w:rsid w:val="00314C22"/>
    <w:rsid w:val="00320FCC"/>
    <w:rsid w:val="00322328"/>
    <w:rsid w:val="00322537"/>
    <w:rsid w:val="00322914"/>
    <w:rsid w:val="00323A0D"/>
    <w:rsid w:val="003250FC"/>
    <w:rsid w:val="003279E6"/>
    <w:rsid w:val="00330315"/>
    <w:rsid w:val="00331815"/>
    <w:rsid w:val="00331BBE"/>
    <w:rsid w:val="00332CC2"/>
    <w:rsid w:val="003330D9"/>
    <w:rsid w:val="00334B43"/>
    <w:rsid w:val="00335CED"/>
    <w:rsid w:val="00340B3C"/>
    <w:rsid w:val="00341AA8"/>
    <w:rsid w:val="00343E09"/>
    <w:rsid w:val="00344E47"/>
    <w:rsid w:val="0034544D"/>
    <w:rsid w:val="00347925"/>
    <w:rsid w:val="003504F9"/>
    <w:rsid w:val="00351458"/>
    <w:rsid w:val="00351A9D"/>
    <w:rsid w:val="00352E02"/>
    <w:rsid w:val="00355C71"/>
    <w:rsid w:val="0035668C"/>
    <w:rsid w:val="00356D35"/>
    <w:rsid w:val="0035731A"/>
    <w:rsid w:val="0036152B"/>
    <w:rsid w:val="00361CE8"/>
    <w:rsid w:val="003623ED"/>
    <w:rsid w:val="003630BA"/>
    <w:rsid w:val="003637E3"/>
    <w:rsid w:val="00363C7B"/>
    <w:rsid w:val="00365D87"/>
    <w:rsid w:val="00366269"/>
    <w:rsid w:val="003675B8"/>
    <w:rsid w:val="00371C16"/>
    <w:rsid w:val="003723F6"/>
    <w:rsid w:val="00373021"/>
    <w:rsid w:val="003742E5"/>
    <w:rsid w:val="00376C08"/>
    <w:rsid w:val="00380BA8"/>
    <w:rsid w:val="003818D2"/>
    <w:rsid w:val="003819D7"/>
    <w:rsid w:val="00381F6B"/>
    <w:rsid w:val="0038517E"/>
    <w:rsid w:val="0038669A"/>
    <w:rsid w:val="00387BFB"/>
    <w:rsid w:val="00392216"/>
    <w:rsid w:val="00393445"/>
    <w:rsid w:val="00394005"/>
    <w:rsid w:val="003958DE"/>
    <w:rsid w:val="00396265"/>
    <w:rsid w:val="003A1E30"/>
    <w:rsid w:val="003A662C"/>
    <w:rsid w:val="003A688D"/>
    <w:rsid w:val="003A7B3C"/>
    <w:rsid w:val="003A7F79"/>
    <w:rsid w:val="003B0226"/>
    <w:rsid w:val="003B2BD8"/>
    <w:rsid w:val="003B3769"/>
    <w:rsid w:val="003B6C11"/>
    <w:rsid w:val="003B70C2"/>
    <w:rsid w:val="003B744A"/>
    <w:rsid w:val="003C3CFD"/>
    <w:rsid w:val="003C5CDE"/>
    <w:rsid w:val="003C762B"/>
    <w:rsid w:val="003D3316"/>
    <w:rsid w:val="003D5855"/>
    <w:rsid w:val="003D6A98"/>
    <w:rsid w:val="003D717F"/>
    <w:rsid w:val="003D7396"/>
    <w:rsid w:val="003E2DCC"/>
    <w:rsid w:val="003E431F"/>
    <w:rsid w:val="003E43C9"/>
    <w:rsid w:val="003E4B92"/>
    <w:rsid w:val="003F077D"/>
    <w:rsid w:val="003F1106"/>
    <w:rsid w:val="003F3CC0"/>
    <w:rsid w:val="003F4647"/>
    <w:rsid w:val="003F4FD2"/>
    <w:rsid w:val="003F6203"/>
    <w:rsid w:val="003F7F62"/>
    <w:rsid w:val="004028BB"/>
    <w:rsid w:val="00404CEA"/>
    <w:rsid w:val="00410A99"/>
    <w:rsid w:val="0041213C"/>
    <w:rsid w:val="00412550"/>
    <w:rsid w:val="0041355B"/>
    <w:rsid w:val="00414A6B"/>
    <w:rsid w:val="00417B12"/>
    <w:rsid w:val="00417B95"/>
    <w:rsid w:val="004203CB"/>
    <w:rsid w:val="00420F4E"/>
    <w:rsid w:val="00423C9B"/>
    <w:rsid w:val="0042758C"/>
    <w:rsid w:val="004311A5"/>
    <w:rsid w:val="004314F1"/>
    <w:rsid w:val="004324AF"/>
    <w:rsid w:val="00436E3B"/>
    <w:rsid w:val="00440014"/>
    <w:rsid w:val="00440076"/>
    <w:rsid w:val="00440FB7"/>
    <w:rsid w:val="00441D6A"/>
    <w:rsid w:val="00442AA7"/>
    <w:rsid w:val="0044494E"/>
    <w:rsid w:val="0044516B"/>
    <w:rsid w:val="00445AE6"/>
    <w:rsid w:val="0044784F"/>
    <w:rsid w:val="004511B8"/>
    <w:rsid w:val="00451894"/>
    <w:rsid w:val="00451DB9"/>
    <w:rsid w:val="00452BF0"/>
    <w:rsid w:val="0045325E"/>
    <w:rsid w:val="004548F2"/>
    <w:rsid w:val="00455214"/>
    <w:rsid w:val="00456E76"/>
    <w:rsid w:val="00457856"/>
    <w:rsid w:val="00457BC9"/>
    <w:rsid w:val="004618B0"/>
    <w:rsid w:val="004619E7"/>
    <w:rsid w:val="00464DEF"/>
    <w:rsid w:val="004650FA"/>
    <w:rsid w:val="00465CEB"/>
    <w:rsid w:val="004672D5"/>
    <w:rsid w:val="00470586"/>
    <w:rsid w:val="00472016"/>
    <w:rsid w:val="00473938"/>
    <w:rsid w:val="0047716A"/>
    <w:rsid w:val="0048176D"/>
    <w:rsid w:val="00483154"/>
    <w:rsid w:val="00484310"/>
    <w:rsid w:val="00484E3C"/>
    <w:rsid w:val="00486706"/>
    <w:rsid w:val="00486F80"/>
    <w:rsid w:val="00487989"/>
    <w:rsid w:val="00487EE1"/>
    <w:rsid w:val="004929CE"/>
    <w:rsid w:val="00492BD6"/>
    <w:rsid w:val="004A050C"/>
    <w:rsid w:val="004A09CC"/>
    <w:rsid w:val="004A3E4E"/>
    <w:rsid w:val="004A5540"/>
    <w:rsid w:val="004A5B1F"/>
    <w:rsid w:val="004A69D7"/>
    <w:rsid w:val="004B0620"/>
    <w:rsid w:val="004B29A6"/>
    <w:rsid w:val="004B3FF8"/>
    <w:rsid w:val="004B53C9"/>
    <w:rsid w:val="004B5544"/>
    <w:rsid w:val="004B6E13"/>
    <w:rsid w:val="004C2CC8"/>
    <w:rsid w:val="004C38C6"/>
    <w:rsid w:val="004C5A82"/>
    <w:rsid w:val="004C6440"/>
    <w:rsid w:val="004D10D7"/>
    <w:rsid w:val="004D3698"/>
    <w:rsid w:val="004D531D"/>
    <w:rsid w:val="004E07E9"/>
    <w:rsid w:val="004E16FA"/>
    <w:rsid w:val="004E2280"/>
    <w:rsid w:val="004E2DE0"/>
    <w:rsid w:val="004E388C"/>
    <w:rsid w:val="004E452D"/>
    <w:rsid w:val="004E46AE"/>
    <w:rsid w:val="004E46D9"/>
    <w:rsid w:val="004E62AB"/>
    <w:rsid w:val="004F2A9A"/>
    <w:rsid w:val="004F2B27"/>
    <w:rsid w:val="004F3200"/>
    <w:rsid w:val="004F4684"/>
    <w:rsid w:val="004F486A"/>
    <w:rsid w:val="004F5237"/>
    <w:rsid w:val="004F6DC8"/>
    <w:rsid w:val="004F7E57"/>
    <w:rsid w:val="005004CF"/>
    <w:rsid w:val="00503D4D"/>
    <w:rsid w:val="00503DBD"/>
    <w:rsid w:val="00503E39"/>
    <w:rsid w:val="005042D9"/>
    <w:rsid w:val="005058C3"/>
    <w:rsid w:val="0050593E"/>
    <w:rsid w:val="005059E3"/>
    <w:rsid w:val="00506074"/>
    <w:rsid w:val="00506C9F"/>
    <w:rsid w:val="00506EA7"/>
    <w:rsid w:val="00507195"/>
    <w:rsid w:val="00507A14"/>
    <w:rsid w:val="0051060E"/>
    <w:rsid w:val="0051253C"/>
    <w:rsid w:val="005150E6"/>
    <w:rsid w:val="00515AF9"/>
    <w:rsid w:val="00515E91"/>
    <w:rsid w:val="0051724C"/>
    <w:rsid w:val="00521ADC"/>
    <w:rsid w:val="00521DD8"/>
    <w:rsid w:val="00524B4C"/>
    <w:rsid w:val="00524C1B"/>
    <w:rsid w:val="00533204"/>
    <w:rsid w:val="0053395C"/>
    <w:rsid w:val="00535243"/>
    <w:rsid w:val="00537ACE"/>
    <w:rsid w:val="005436A0"/>
    <w:rsid w:val="005442CE"/>
    <w:rsid w:val="005452C3"/>
    <w:rsid w:val="0054569A"/>
    <w:rsid w:val="00546111"/>
    <w:rsid w:val="0054711F"/>
    <w:rsid w:val="0054761C"/>
    <w:rsid w:val="00547C6A"/>
    <w:rsid w:val="00551A03"/>
    <w:rsid w:val="00552925"/>
    <w:rsid w:val="00553176"/>
    <w:rsid w:val="005559AA"/>
    <w:rsid w:val="00560B94"/>
    <w:rsid w:val="00561FBE"/>
    <w:rsid w:val="00562FDB"/>
    <w:rsid w:val="005633DC"/>
    <w:rsid w:val="00564E4A"/>
    <w:rsid w:val="00565A0D"/>
    <w:rsid w:val="005721B5"/>
    <w:rsid w:val="00574B42"/>
    <w:rsid w:val="00574ED7"/>
    <w:rsid w:val="00584F9C"/>
    <w:rsid w:val="005858D8"/>
    <w:rsid w:val="00587825"/>
    <w:rsid w:val="00587E5F"/>
    <w:rsid w:val="005904EA"/>
    <w:rsid w:val="00597B16"/>
    <w:rsid w:val="005A28B6"/>
    <w:rsid w:val="005A2B39"/>
    <w:rsid w:val="005A2DC4"/>
    <w:rsid w:val="005A2EC3"/>
    <w:rsid w:val="005A32B4"/>
    <w:rsid w:val="005A3CBB"/>
    <w:rsid w:val="005B1DAC"/>
    <w:rsid w:val="005B478B"/>
    <w:rsid w:val="005B6646"/>
    <w:rsid w:val="005C0457"/>
    <w:rsid w:val="005C2721"/>
    <w:rsid w:val="005C3405"/>
    <w:rsid w:val="005C3714"/>
    <w:rsid w:val="005D2A07"/>
    <w:rsid w:val="005D39CF"/>
    <w:rsid w:val="005D5100"/>
    <w:rsid w:val="005D556F"/>
    <w:rsid w:val="005E0453"/>
    <w:rsid w:val="005E1649"/>
    <w:rsid w:val="005E34CA"/>
    <w:rsid w:val="005E3B7E"/>
    <w:rsid w:val="005E3E46"/>
    <w:rsid w:val="005E3E78"/>
    <w:rsid w:val="005E4576"/>
    <w:rsid w:val="005E57F2"/>
    <w:rsid w:val="005E67AF"/>
    <w:rsid w:val="005F5C81"/>
    <w:rsid w:val="005F6493"/>
    <w:rsid w:val="005F6BEB"/>
    <w:rsid w:val="006013BC"/>
    <w:rsid w:val="00602644"/>
    <w:rsid w:val="0060351A"/>
    <w:rsid w:val="00604C4D"/>
    <w:rsid w:val="00604D85"/>
    <w:rsid w:val="00605ACE"/>
    <w:rsid w:val="00607D25"/>
    <w:rsid w:val="00607ED3"/>
    <w:rsid w:val="006110AD"/>
    <w:rsid w:val="006119E4"/>
    <w:rsid w:val="00614179"/>
    <w:rsid w:val="006156E3"/>
    <w:rsid w:val="006163A7"/>
    <w:rsid w:val="0061663C"/>
    <w:rsid w:val="0062018C"/>
    <w:rsid w:val="0062103F"/>
    <w:rsid w:val="00621407"/>
    <w:rsid w:val="00621F64"/>
    <w:rsid w:val="006227F9"/>
    <w:rsid w:val="00623C3B"/>
    <w:rsid w:val="00624E1C"/>
    <w:rsid w:val="006304CD"/>
    <w:rsid w:val="00631326"/>
    <w:rsid w:val="00632304"/>
    <w:rsid w:val="00640FAC"/>
    <w:rsid w:val="0064140A"/>
    <w:rsid w:val="006415A6"/>
    <w:rsid w:val="0064245E"/>
    <w:rsid w:val="0064287B"/>
    <w:rsid w:val="00642DB9"/>
    <w:rsid w:val="00644AE2"/>
    <w:rsid w:val="00645E2E"/>
    <w:rsid w:val="0064729B"/>
    <w:rsid w:val="00650B18"/>
    <w:rsid w:val="00654F15"/>
    <w:rsid w:val="00655C83"/>
    <w:rsid w:val="00656C6E"/>
    <w:rsid w:val="006606CE"/>
    <w:rsid w:val="00660E0F"/>
    <w:rsid w:val="006611C4"/>
    <w:rsid w:val="006672D3"/>
    <w:rsid w:val="00670E0C"/>
    <w:rsid w:val="00673266"/>
    <w:rsid w:val="00674059"/>
    <w:rsid w:val="0067409C"/>
    <w:rsid w:val="006742F8"/>
    <w:rsid w:val="0067768C"/>
    <w:rsid w:val="00680E4F"/>
    <w:rsid w:val="0068651D"/>
    <w:rsid w:val="0068714D"/>
    <w:rsid w:val="00691B07"/>
    <w:rsid w:val="00695A86"/>
    <w:rsid w:val="00697958"/>
    <w:rsid w:val="006A0A39"/>
    <w:rsid w:val="006A0B44"/>
    <w:rsid w:val="006A2256"/>
    <w:rsid w:val="006A2C01"/>
    <w:rsid w:val="006A3297"/>
    <w:rsid w:val="006A4DAA"/>
    <w:rsid w:val="006A54E7"/>
    <w:rsid w:val="006A64C8"/>
    <w:rsid w:val="006A756D"/>
    <w:rsid w:val="006B6165"/>
    <w:rsid w:val="006B7EB8"/>
    <w:rsid w:val="006C1DA5"/>
    <w:rsid w:val="006C22E6"/>
    <w:rsid w:val="006C2EE5"/>
    <w:rsid w:val="006C3F2B"/>
    <w:rsid w:val="006D09E3"/>
    <w:rsid w:val="006D0F2A"/>
    <w:rsid w:val="006D1307"/>
    <w:rsid w:val="006D1F1F"/>
    <w:rsid w:val="006D27E5"/>
    <w:rsid w:val="006D38CE"/>
    <w:rsid w:val="006D436A"/>
    <w:rsid w:val="006D6678"/>
    <w:rsid w:val="006D6999"/>
    <w:rsid w:val="006D7F45"/>
    <w:rsid w:val="006E1AC7"/>
    <w:rsid w:val="006E1ACD"/>
    <w:rsid w:val="006E47A3"/>
    <w:rsid w:val="006E5398"/>
    <w:rsid w:val="006F0749"/>
    <w:rsid w:val="006F1031"/>
    <w:rsid w:val="006F2C25"/>
    <w:rsid w:val="006F2FAE"/>
    <w:rsid w:val="006F31D1"/>
    <w:rsid w:val="006F702C"/>
    <w:rsid w:val="00701171"/>
    <w:rsid w:val="00702C56"/>
    <w:rsid w:val="00704E00"/>
    <w:rsid w:val="007050F2"/>
    <w:rsid w:val="0070527C"/>
    <w:rsid w:val="00706F46"/>
    <w:rsid w:val="007103F2"/>
    <w:rsid w:val="007123A0"/>
    <w:rsid w:val="00717A8F"/>
    <w:rsid w:val="00717BEA"/>
    <w:rsid w:val="00720702"/>
    <w:rsid w:val="007238DA"/>
    <w:rsid w:val="007240C0"/>
    <w:rsid w:val="00724F1F"/>
    <w:rsid w:val="007302EC"/>
    <w:rsid w:val="0073163B"/>
    <w:rsid w:val="007351D2"/>
    <w:rsid w:val="00735E86"/>
    <w:rsid w:val="00736712"/>
    <w:rsid w:val="00737440"/>
    <w:rsid w:val="00745458"/>
    <w:rsid w:val="007470EB"/>
    <w:rsid w:val="00751BA1"/>
    <w:rsid w:val="00751D8C"/>
    <w:rsid w:val="00752187"/>
    <w:rsid w:val="007532C1"/>
    <w:rsid w:val="00754F1B"/>
    <w:rsid w:val="00755D65"/>
    <w:rsid w:val="00757A74"/>
    <w:rsid w:val="007601A5"/>
    <w:rsid w:val="007619A0"/>
    <w:rsid w:val="00762736"/>
    <w:rsid w:val="00765C38"/>
    <w:rsid w:val="00770014"/>
    <w:rsid w:val="00771B90"/>
    <w:rsid w:val="00772A3C"/>
    <w:rsid w:val="00774CE9"/>
    <w:rsid w:val="00776F2D"/>
    <w:rsid w:val="00781D50"/>
    <w:rsid w:val="00783ABB"/>
    <w:rsid w:val="0078628E"/>
    <w:rsid w:val="00790683"/>
    <w:rsid w:val="00790A47"/>
    <w:rsid w:val="00791ACA"/>
    <w:rsid w:val="00792887"/>
    <w:rsid w:val="00794301"/>
    <w:rsid w:val="0079709F"/>
    <w:rsid w:val="0079796C"/>
    <w:rsid w:val="007A1771"/>
    <w:rsid w:val="007A1A27"/>
    <w:rsid w:val="007A3FD1"/>
    <w:rsid w:val="007A47E9"/>
    <w:rsid w:val="007B4222"/>
    <w:rsid w:val="007B4A62"/>
    <w:rsid w:val="007C1C05"/>
    <w:rsid w:val="007C2F76"/>
    <w:rsid w:val="007C3DCC"/>
    <w:rsid w:val="007C4668"/>
    <w:rsid w:val="007C5111"/>
    <w:rsid w:val="007D0457"/>
    <w:rsid w:val="007D2279"/>
    <w:rsid w:val="007D2D25"/>
    <w:rsid w:val="007D3332"/>
    <w:rsid w:val="007D446F"/>
    <w:rsid w:val="007D4703"/>
    <w:rsid w:val="007D5042"/>
    <w:rsid w:val="007D51C5"/>
    <w:rsid w:val="007E03F9"/>
    <w:rsid w:val="007E168B"/>
    <w:rsid w:val="007E33D6"/>
    <w:rsid w:val="007E44D8"/>
    <w:rsid w:val="007F3DA2"/>
    <w:rsid w:val="007F42D7"/>
    <w:rsid w:val="007F45E9"/>
    <w:rsid w:val="007F5565"/>
    <w:rsid w:val="007F642F"/>
    <w:rsid w:val="00803455"/>
    <w:rsid w:val="00805C86"/>
    <w:rsid w:val="00811F3D"/>
    <w:rsid w:val="00812151"/>
    <w:rsid w:val="00813480"/>
    <w:rsid w:val="008143C4"/>
    <w:rsid w:val="008147BC"/>
    <w:rsid w:val="008167B4"/>
    <w:rsid w:val="00817D37"/>
    <w:rsid w:val="0082154A"/>
    <w:rsid w:val="00822623"/>
    <w:rsid w:val="00823466"/>
    <w:rsid w:val="008267C4"/>
    <w:rsid w:val="00826AB8"/>
    <w:rsid w:val="00827AB0"/>
    <w:rsid w:val="008309F8"/>
    <w:rsid w:val="00831E91"/>
    <w:rsid w:val="00832A65"/>
    <w:rsid w:val="00834280"/>
    <w:rsid w:val="008351A4"/>
    <w:rsid w:val="008352A2"/>
    <w:rsid w:val="008371C6"/>
    <w:rsid w:val="0083748E"/>
    <w:rsid w:val="008442E7"/>
    <w:rsid w:val="008460DA"/>
    <w:rsid w:val="00852179"/>
    <w:rsid w:val="008535B9"/>
    <w:rsid w:val="00853CB4"/>
    <w:rsid w:val="0085416A"/>
    <w:rsid w:val="00855AAA"/>
    <w:rsid w:val="008564BC"/>
    <w:rsid w:val="00856ED9"/>
    <w:rsid w:val="00860312"/>
    <w:rsid w:val="00861FCF"/>
    <w:rsid w:val="00865F17"/>
    <w:rsid w:val="008664C8"/>
    <w:rsid w:val="008671CD"/>
    <w:rsid w:val="00871891"/>
    <w:rsid w:val="00872477"/>
    <w:rsid w:val="00874660"/>
    <w:rsid w:val="00874912"/>
    <w:rsid w:val="00876875"/>
    <w:rsid w:val="00876B09"/>
    <w:rsid w:val="0087732E"/>
    <w:rsid w:val="00881229"/>
    <w:rsid w:val="00883A04"/>
    <w:rsid w:val="00887A4A"/>
    <w:rsid w:val="00891C4C"/>
    <w:rsid w:val="0089240A"/>
    <w:rsid w:val="00892E81"/>
    <w:rsid w:val="008A36DE"/>
    <w:rsid w:val="008A4FB8"/>
    <w:rsid w:val="008B2100"/>
    <w:rsid w:val="008B4E97"/>
    <w:rsid w:val="008B6A1E"/>
    <w:rsid w:val="008C0802"/>
    <w:rsid w:val="008C3A19"/>
    <w:rsid w:val="008C4AE6"/>
    <w:rsid w:val="008C643D"/>
    <w:rsid w:val="008C6844"/>
    <w:rsid w:val="008D1846"/>
    <w:rsid w:val="008D559C"/>
    <w:rsid w:val="008E2CBE"/>
    <w:rsid w:val="008E3B08"/>
    <w:rsid w:val="008E3D70"/>
    <w:rsid w:val="008E54A1"/>
    <w:rsid w:val="008E5513"/>
    <w:rsid w:val="008E5C8B"/>
    <w:rsid w:val="008E74FD"/>
    <w:rsid w:val="008F015C"/>
    <w:rsid w:val="008F0886"/>
    <w:rsid w:val="008F2177"/>
    <w:rsid w:val="008F22DF"/>
    <w:rsid w:val="008F312A"/>
    <w:rsid w:val="008F4FFB"/>
    <w:rsid w:val="008F7B0A"/>
    <w:rsid w:val="00900539"/>
    <w:rsid w:val="00901C84"/>
    <w:rsid w:val="00914B46"/>
    <w:rsid w:val="00915E0E"/>
    <w:rsid w:val="0091720D"/>
    <w:rsid w:val="00917217"/>
    <w:rsid w:val="0091793D"/>
    <w:rsid w:val="00920438"/>
    <w:rsid w:val="009208FF"/>
    <w:rsid w:val="00920AC6"/>
    <w:rsid w:val="0092164F"/>
    <w:rsid w:val="0092172D"/>
    <w:rsid w:val="00921832"/>
    <w:rsid w:val="00931969"/>
    <w:rsid w:val="0093275A"/>
    <w:rsid w:val="00933C74"/>
    <w:rsid w:val="00934C26"/>
    <w:rsid w:val="00937BA2"/>
    <w:rsid w:val="0094093E"/>
    <w:rsid w:val="009440EE"/>
    <w:rsid w:val="009443EE"/>
    <w:rsid w:val="00944411"/>
    <w:rsid w:val="00947343"/>
    <w:rsid w:val="009534D5"/>
    <w:rsid w:val="00953902"/>
    <w:rsid w:val="00954E41"/>
    <w:rsid w:val="00955F3A"/>
    <w:rsid w:val="00956B08"/>
    <w:rsid w:val="00962CFC"/>
    <w:rsid w:val="0096614A"/>
    <w:rsid w:val="00966285"/>
    <w:rsid w:val="00966C5E"/>
    <w:rsid w:val="00966DC2"/>
    <w:rsid w:val="00971073"/>
    <w:rsid w:val="009735CF"/>
    <w:rsid w:val="00973751"/>
    <w:rsid w:val="00974FBC"/>
    <w:rsid w:val="00985E8D"/>
    <w:rsid w:val="00985F1B"/>
    <w:rsid w:val="00992E34"/>
    <w:rsid w:val="0099594F"/>
    <w:rsid w:val="00995B1B"/>
    <w:rsid w:val="00997C9E"/>
    <w:rsid w:val="009A1BAF"/>
    <w:rsid w:val="009A1FE6"/>
    <w:rsid w:val="009A599B"/>
    <w:rsid w:val="009B1723"/>
    <w:rsid w:val="009B207E"/>
    <w:rsid w:val="009B304F"/>
    <w:rsid w:val="009B46FD"/>
    <w:rsid w:val="009B64D2"/>
    <w:rsid w:val="009C0085"/>
    <w:rsid w:val="009C278C"/>
    <w:rsid w:val="009C2BF4"/>
    <w:rsid w:val="009C3DE7"/>
    <w:rsid w:val="009D1140"/>
    <w:rsid w:val="009D1A58"/>
    <w:rsid w:val="009D5854"/>
    <w:rsid w:val="009D638D"/>
    <w:rsid w:val="009D75A6"/>
    <w:rsid w:val="009E2795"/>
    <w:rsid w:val="009E3FF1"/>
    <w:rsid w:val="009E5198"/>
    <w:rsid w:val="009E6AE9"/>
    <w:rsid w:val="009F0B90"/>
    <w:rsid w:val="009F0C39"/>
    <w:rsid w:val="009F1A63"/>
    <w:rsid w:val="009F1EAB"/>
    <w:rsid w:val="009F271C"/>
    <w:rsid w:val="009F4111"/>
    <w:rsid w:val="009F497A"/>
    <w:rsid w:val="009F5DBD"/>
    <w:rsid w:val="00A01F0B"/>
    <w:rsid w:val="00A03179"/>
    <w:rsid w:val="00A05CB0"/>
    <w:rsid w:val="00A0612D"/>
    <w:rsid w:val="00A1092C"/>
    <w:rsid w:val="00A10DBE"/>
    <w:rsid w:val="00A135F4"/>
    <w:rsid w:val="00A1455A"/>
    <w:rsid w:val="00A147D9"/>
    <w:rsid w:val="00A1649A"/>
    <w:rsid w:val="00A173A4"/>
    <w:rsid w:val="00A227C7"/>
    <w:rsid w:val="00A23686"/>
    <w:rsid w:val="00A23E41"/>
    <w:rsid w:val="00A25CE4"/>
    <w:rsid w:val="00A269B4"/>
    <w:rsid w:val="00A3048C"/>
    <w:rsid w:val="00A342C1"/>
    <w:rsid w:val="00A3565D"/>
    <w:rsid w:val="00A373BC"/>
    <w:rsid w:val="00A41615"/>
    <w:rsid w:val="00A41F7C"/>
    <w:rsid w:val="00A42514"/>
    <w:rsid w:val="00A42D1D"/>
    <w:rsid w:val="00A44215"/>
    <w:rsid w:val="00A445B9"/>
    <w:rsid w:val="00A454B7"/>
    <w:rsid w:val="00A510AE"/>
    <w:rsid w:val="00A549F3"/>
    <w:rsid w:val="00A56B31"/>
    <w:rsid w:val="00A56CDF"/>
    <w:rsid w:val="00A61251"/>
    <w:rsid w:val="00A63DF4"/>
    <w:rsid w:val="00A64B80"/>
    <w:rsid w:val="00A64E78"/>
    <w:rsid w:val="00A652A5"/>
    <w:rsid w:val="00A66140"/>
    <w:rsid w:val="00A6739B"/>
    <w:rsid w:val="00A67CFD"/>
    <w:rsid w:val="00A72CDD"/>
    <w:rsid w:val="00A732E0"/>
    <w:rsid w:val="00A7482B"/>
    <w:rsid w:val="00A74BF3"/>
    <w:rsid w:val="00A753AD"/>
    <w:rsid w:val="00A75A24"/>
    <w:rsid w:val="00A80FB0"/>
    <w:rsid w:val="00A83B6C"/>
    <w:rsid w:val="00A94915"/>
    <w:rsid w:val="00AA1A6F"/>
    <w:rsid w:val="00AA3500"/>
    <w:rsid w:val="00AA3C9C"/>
    <w:rsid w:val="00AA47CF"/>
    <w:rsid w:val="00AA560C"/>
    <w:rsid w:val="00AA75BE"/>
    <w:rsid w:val="00AB06CA"/>
    <w:rsid w:val="00AB2201"/>
    <w:rsid w:val="00AB5C9F"/>
    <w:rsid w:val="00AB6ACA"/>
    <w:rsid w:val="00AC0B86"/>
    <w:rsid w:val="00AC1452"/>
    <w:rsid w:val="00AC4D6C"/>
    <w:rsid w:val="00AC76F2"/>
    <w:rsid w:val="00AD055C"/>
    <w:rsid w:val="00AD0973"/>
    <w:rsid w:val="00AD3E13"/>
    <w:rsid w:val="00AD4B0D"/>
    <w:rsid w:val="00AD5BBA"/>
    <w:rsid w:val="00AD6A89"/>
    <w:rsid w:val="00AD7B1B"/>
    <w:rsid w:val="00AE119E"/>
    <w:rsid w:val="00AE145E"/>
    <w:rsid w:val="00AE243B"/>
    <w:rsid w:val="00AE2F3A"/>
    <w:rsid w:val="00AE36F0"/>
    <w:rsid w:val="00AE3DE5"/>
    <w:rsid w:val="00AF19DF"/>
    <w:rsid w:val="00AF1ECD"/>
    <w:rsid w:val="00AF42FB"/>
    <w:rsid w:val="00AF790A"/>
    <w:rsid w:val="00B007A8"/>
    <w:rsid w:val="00B012C1"/>
    <w:rsid w:val="00B02508"/>
    <w:rsid w:val="00B04144"/>
    <w:rsid w:val="00B057A8"/>
    <w:rsid w:val="00B062F1"/>
    <w:rsid w:val="00B146FF"/>
    <w:rsid w:val="00B15241"/>
    <w:rsid w:val="00B162C6"/>
    <w:rsid w:val="00B201E0"/>
    <w:rsid w:val="00B226C1"/>
    <w:rsid w:val="00B24B9D"/>
    <w:rsid w:val="00B25C79"/>
    <w:rsid w:val="00B30C6E"/>
    <w:rsid w:val="00B32AD2"/>
    <w:rsid w:val="00B34200"/>
    <w:rsid w:val="00B3453C"/>
    <w:rsid w:val="00B348B5"/>
    <w:rsid w:val="00B36FC3"/>
    <w:rsid w:val="00B4200C"/>
    <w:rsid w:val="00B42F82"/>
    <w:rsid w:val="00B47D6C"/>
    <w:rsid w:val="00B53320"/>
    <w:rsid w:val="00B53D42"/>
    <w:rsid w:val="00B545F0"/>
    <w:rsid w:val="00B56293"/>
    <w:rsid w:val="00B563E5"/>
    <w:rsid w:val="00B57A9A"/>
    <w:rsid w:val="00B61073"/>
    <w:rsid w:val="00B63EE9"/>
    <w:rsid w:val="00B63F0D"/>
    <w:rsid w:val="00B6416F"/>
    <w:rsid w:val="00B64DE8"/>
    <w:rsid w:val="00B65592"/>
    <w:rsid w:val="00B6573F"/>
    <w:rsid w:val="00B7038E"/>
    <w:rsid w:val="00B708D6"/>
    <w:rsid w:val="00B70F5A"/>
    <w:rsid w:val="00B720CC"/>
    <w:rsid w:val="00B7238C"/>
    <w:rsid w:val="00B727C0"/>
    <w:rsid w:val="00B73DFF"/>
    <w:rsid w:val="00B74C93"/>
    <w:rsid w:val="00B777E6"/>
    <w:rsid w:val="00B77E37"/>
    <w:rsid w:val="00B809D3"/>
    <w:rsid w:val="00B85093"/>
    <w:rsid w:val="00B86F1E"/>
    <w:rsid w:val="00B95452"/>
    <w:rsid w:val="00B96880"/>
    <w:rsid w:val="00BA2334"/>
    <w:rsid w:val="00BA4F85"/>
    <w:rsid w:val="00BA6301"/>
    <w:rsid w:val="00BB30A0"/>
    <w:rsid w:val="00BB4266"/>
    <w:rsid w:val="00BB4671"/>
    <w:rsid w:val="00BB59E5"/>
    <w:rsid w:val="00BB5D36"/>
    <w:rsid w:val="00BB5DAA"/>
    <w:rsid w:val="00BB6A95"/>
    <w:rsid w:val="00BB77FB"/>
    <w:rsid w:val="00BC1559"/>
    <w:rsid w:val="00BC22B6"/>
    <w:rsid w:val="00BC25D3"/>
    <w:rsid w:val="00BC2B73"/>
    <w:rsid w:val="00BC54C4"/>
    <w:rsid w:val="00BC5C62"/>
    <w:rsid w:val="00BC6B75"/>
    <w:rsid w:val="00BC7285"/>
    <w:rsid w:val="00BC7C5D"/>
    <w:rsid w:val="00BD0A13"/>
    <w:rsid w:val="00BD1073"/>
    <w:rsid w:val="00BD1F2B"/>
    <w:rsid w:val="00BD22CC"/>
    <w:rsid w:val="00BD3373"/>
    <w:rsid w:val="00BD3844"/>
    <w:rsid w:val="00BD3D66"/>
    <w:rsid w:val="00BD55A4"/>
    <w:rsid w:val="00BD72B3"/>
    <w:rsid w:val="00BE0AEB"/>
    <w:rsid w:val="00BE1818"/>
    <w:rsid w:val="00BE1CD1"/>
    <w:rsid w:val="00BE3265"/>
    <w:rsid w:val="00BE6300"/>
    <w:rsid w:val="00BE667A"/>
    <w:rsid w:val="00BE6C6C"/>
    <w:rsid w:val="00BF60B7"/>
    <w:rsid w:val="00C015B2"/>
    <w:rsid w:val="00C0240E"/>
    <w:rsid w:val="00C1354C"/>
    <w:rsid w:val="00C13FE2"/>
    <w:rsid w:val="00C21CD6"/>
    <w:rsid w:val="00C2443F"/>
    <w:rsid w:val="00C30681"/>
    <w:rsid w:val="00C333BE"/>
    <w:rsid w:val="00C364A0"/>
    <w:rsid w:val="00C36CC5"/>
    <w:rsid w:val="00C36EE6"/>
    <w:rsid w:val="00C40472"/>
    <w:rsid w:val="00C405BF"/>
    <w:rsid w:val="00C40B13"/>
    <w:rsid w:val="00C45B44"/>
    <w:rsid w:val="00C45EA4"/>
    <w:rsid w:val="00C46C99"/>
    <w:rsid w:val="00C46FBD"/>
    <w:rsid w:val="00C4784A"/>
    <w:rsid w:val="00C47AF6"/>
    <w:rsid w:val="00C51815"/>
    <w:rsid w:val="00C53BF1"/>
    <w:rsid w:val="00C55ADF"/>
    <w:rsid w:val="00C56573"/>
    <w:rsid w:val="00C60F58"/>
    <w:rsid w:val="00C63514"/>
    <w:rsid w:val="00C639A9"/>
    <w:rsid w:val="00C65B4C"/>
    <w:rsid w:val="00C67AC3"/>
    <w:rsid w:val="00C7110B"/>
    <w:rsid w:val="00C7293F"/>
    <w:rsid w:val="00C76803"/>
    <w:rsid w:val="00C773A1"/>
    <w:rsid w:val="00C81D6E"/>
    <w:rsid w:val="00C82406"/>
    <w:rsid w:val="00C8273D"/>
    <w:rsid w:val="00C8534F"/>
    <w:rsid w:val="00C920E3"/>
    <w:rsid w:val="00C94ECE"/>
    <w:rsid w:val="00C96B7F"/>
    <w:rsid w:val="00C9762E"/>
    <w:rsid w:val="00CA11CE"/>
    <w:rsid w:val="00CA3C3E"/>
    <w:rsid w:val="00CA4AB2"/>
    <w:rsid w:val="00CA5AA1"/>
    <w:rsid w:val="00CA6EE3"/>
    <w:rsid w:val="00CA7880"/>
    <w:rsid w:val="00CB0F60"/>
    <w:rsid w:val="00CB2C16"/>
    <w:rsid w:val="00CB58BC"/>
    <w:rsid w:val="00CB6289"/>
    <w:rsid w:val="00CB7567"/>
    <w:rsid w:val="00CC2172"/>
    <w:rsid w:val="00CC224E"/>
    <w:rsid w:val="00CC6C75"/>
    <w:rsid w:val="00CC77BF"/>
    <w:rsid w:val="00CC7D01"/>
    <w:rsid w:val="00CD0CE3"/>
    <w:rsid w:val="00CD42EC"/>
    <w:rsid w:val="00CE1551"/>
    <w:rsid w:val="00CE1675"/>
    <w:rsid w:val="00CE20FA"/>
    <w:rsid w:val="00CE30F5"/>
    <w:rsid w:val="00CE31E3"/>
    <w:rsid w:val="00CE3EEF"/>
    <w:rsid w:val="00CE3FD7"/>
    <w:rsid w:val="00CE4B3E"/>
    <w:rsid w:val="00CE61CB"/>
    <w:rsid w:val="00CE731E"/>
    <w:rsid w:val="00CE7BCF"/>
    <w:rsid w:val="00CF14A3"/>
    <w:rsid w:val="00CF2F7D"/>
    <w:rsid w:val="00CF3A40"/>
    <w:rsid w:val="00CF55F7"/>
    <w:rsid w:val="00CF5745"/>
    <w:rsid w:val="00D00235"/>
    <w:rsid w:val="00D0115D"/>
    <w:rsid w:val="00D02D10"/>
    <w:rsid w:val="00D03ECB"/>
    <w:rsid w:val="00D04135"/>
    <w:rsid w:val="00D04B0C"/>
    <w:rsid w:val="00D0585C"/>
    <w:rsid w:val="00D070DC"/>
    <w:rsid w:val="00D076D7"/>
    <w:rsid w:val="00D11880"/>
    <w:rsid w:val="00D13FE2"/>
    <w:rsid w:val="00D14B24"/>
    <w:rsid w:val="00D14FF6"/>
    <w:rsid w:val="00D15577"/>
    <w:rsid w:val="00D1623C"/>
    <w:rsid w:val="00D16756"/>
    <w:rsid w:val="00D16DFA"/>
    <w:rsid w:val="00D172B0"/>
    <w:rsid w:val="00D20579"/>
    <w:rsid w:val="00D20AA1"/>
    <w:rsid w:val="00D22180"/>
    <w:rsid w:val="00D22C0C"/>
    <w:rsid w:val="00D2319E"/>
    <w:rsid w:val="00D275F2"/>
    <w:rsid w:val="00D33DB0"/>
    <w:rsid w:val="00D3535E"/>
    <w:rsid w:val="00D35C11"/>
    <w:rsid w:val="00D36F12"/>
    <w:rsid w:val="00D37076"/>
    <w:rsid w:val="00D378A2"/>
    <w:rsid w:val="00D43340"/>
    <w:rsid w:val="00D44B00"/>
    <w:rsid w:val="00D44FCD"/>
    <w:rsid w:val="00D451D4"/>
    <w:rsid w:val="00D45354"/>
    <w:rsid w:val="00D455CE"/>
    <w:rsid w:val="00D51F93"/>
    <w:rsid w:val="00D537C8"/>
    <w:rsid w:val="00D60495"/>
    <w:rsid w:val="00D61C91"/>
    <w:rsid w:val="00D62D0B"/>
    <w:rsid w:val="00D638E3"/>
    <w:rsid w:val="00D641BC"/>
    <w:rsid w:val="00D7061C"/>
    <w:rsid w:val="00D7241F"/>
    <w:rsid w:val="00D724AB"/>
    <w:rsid w:val="00D72BAA"/>
    <w:rsid w:val="00D745FD"/>
    <w:rsid w:val="00D804D0"/>
    <w:rsid w:val="00D806FE"/>
    <w:rsid w:val="00D816E3"/>
    <w:rsid w:val="00D8759E"/>
    <w:rsid w:val="00D928E4"/>
    <w:rsid w:val="00D930AC"/>
    <w:rsid w:val="00D9738E"/>
    <w:rsid w:val="00D97A34"/>
    <w:rsid w:val="00DA450C"/>
    <w:rsid w:val="00DA5091"/>
    <w:rsid w:val="00DA67A6"/>
    <w:rsid w:val="00DA67C5"/>
    <w:rsid w:val="00DB0159"/>
    <w:rsid w:val="00DB0DFC"/>
    <w:rsid w:val="00DB7653"/>
    <w:rsid w:val="00DC287E"/>
    <w:rsid w:val="00DC4568"/>
    <w:rsid w:val="00DC5489"/>
    <w:rsid w:val="00DC6EE6"/>
    <w:rsid w:val="00DD0C79"/>
    <w:rsid w:val="00DD1A71"/>
    <w:rsid w:val="00DD2FA0"/>
    <w:rsid w:val="00DD364C"/>
    <w:rsid w:val="00DD3ADB"/>
    <w:rsid w:val="00DD5FC1"/>
    <w:rsid w:val="00DD6386"/>
    <w:rsid w:val="00DD7264"/>
    <w:rsid w:val="00DE03A3"/>
    <w:rsid w:val="00DE3181"/>
    <w:rsid w:val="00DE3FD8"/>
    <w:rsid w:val="00DF098E"/>
    <w:rsid w:val="00DF1A60"/>
    <w:rsid w:val="00DF1D20"/>
    <w:rsid w:val="00DF25FD"/>
    <w:rsid w:val="00DF400E"/>
    <w:rsid w:val="00DF4385"/>
    <w:rsid w:val="00DF4884"/>
    <w:rsid w:val="00DF4CF7"/>
    <w:rsid w:val="00DF5539"/>
    <w:rsid w:val="00DF59BC"/>
    <w:rsid w:val="00DF7096"/>
    <w:rsid w:val="00E004F9"/>
    <w:rsid w:val="00E00C3B"/>
    <w:rsid w:val="00E01457"/>
    <w:rsid w:val="00E017C2"/>
    <w:rsid w:val="00E039F8"/>
    <w:rsid w:val="00E06432"/>
    <w:rsid w:val="00E06620"/>
    <w:rsid w:val="00E11ABE"/>
    <w:rsid w:val="00E13FFD"/>
    <w:rsid w:val="00E140F6"/>
    <w:rsid w:val="00E1453C"/>
    <w:rsid w:val="00E155C3"/>
    <w:rsid w:val="00E15BC2"/>
    <w:rsid w:val="00E161A2"/>
    <w:rsid w:val="00E20EE5"/>
    <w:rsid w:val="00E2143D"/>
    <w:rsid w:val="00E21AFE"/>
    <w:rsid w:val="00E22195"/>
    <w:rsid w:val="00E223C4"/>
    <w:rsid w:val="00E24CB2"/>
    <w:rsid w:val="00E24F75"/>
    <w:rsid w:val="00E31412"/>
    <w:rsid w:val="00E3204C"/>
    <w:rsid w:val="00E36111"/>
    <w:rsid w:val="00E36BA4"/>
    <w:rsid w:val="00E36EB7"/>
    <w:rsid w:val="00E40AA5"/>
    <w:rsid w:val="00E40ABB"/>
    <w:rsid w:val="00E41183"/>
    <w:rsid w:val="00E415E5"/>
    <w:rsid w:val="00E430C1"/>
    <w:rsid w:val="00E45D2A"/>
    <w:rsid w:val="00E46AA3"/>
    <w:rsid w:val="00E47C8F"/>
    <w:rsid w:val="00E52538"/>
    <w:rsid w:val="00E53699"/>
    <w:rsid w:val="00E53A3D"/>
    <w:rsid w:val="00E53F5F"/>
    <w:rsid w:val="00E545C1"/>
    <w:rsid w:val="00E5461C"/>
    <w:rsid w:val="00E563AD"/>
    <w:rsid w:val="00E569ED"/>
    <w:rsid w:val="00E60E6E"/>
    <w:rsid w:val="00E6179C"/>
    <w:rsid w:val="00E62D1D"/>
    <w:rsid w:val="00E63FB7"/>
    <w:rsid w:val="00E644DB"/>
    <w:rsid w:val="00E6566C"/>
    <w:rsid w:val="00E70D59"/>
    <w:rsid w:val="00E71A4F"/>
    <w:rsid w:val="00E74B6F"/>
    <w:rsid w:val="00E75006"/>
    <w:rsid w:val="00E76546"/>
    <w:rsid w:val="00E76F0F"/>
    <w:rsid w:val="00E805C7"/>
    <w:rsid w:val="00E80BEF"/>
    <w:rsid w:val="00E83199"/>
    <w:rsid w:val="00E91547"/>
    <w:rsid w:val="00E92247"/>
    <w:rsid w:val="00E9474D"/>
    <w:rsid w:val="00E95917"/>
    <w:rsid w:val="00E977E6"/>
    <w:rsid w:val="00EA53F7"/>
    <w:rsid w:val="00EA550F"/>
    <w:rsid w:val="00EA6990"/>
    <w:rsid w:val="00EB095D"/>
    <w:rsid w:val="00EB1600"/>
    <w:rsid w:val="00EB2461"/>
    <w:rsid w:val="00EB358D"/>
    <w:rsid w:val="00EB3AC8"/>
    <w:rsid w:val="00EB4AFA"/>
    <w:rsid w:val="00EB61FF"/>
    <w:rsid w:val="00EC10A9"/>
    <w:rsid w:val="00EC2046"/>
    <w:rsid w:val="00EC2570"/>
    <w:rsid w:val="00EC503D"/>
    <w:rsid w:val="00EC790C"/>
    <w:rsid w:val="00EC7A6E"/>
    <w:rsid w:val="00ED1CA8"/>
    <w:rsid w:val="00ED2A79"/>
    <w:rsid w:val="00ED5574"/>
    <w:rsid w:val="00ED640C"/>
    <w:rsid w:val="00ED64F6"/>
    <w:rsid w:val="00ED7443"/>
    <w:rsid w:val="00EE051A"/>
    <w:rsid w:val="00EE2F86"/>
    <w:rsid w:val="00EE443A"/>
    <w:rsid w:val="00EE4C3C"/>
    <w:rsid w:val="00EE5272"/>
    <w:rsid w:val="00EE5D24"/>
    <w:rsid w:val="00EF4361"/>
    <w:rsid w:val="00EF59C8"/>
    <w:rsid w:val="00EF5ABF"/>
    <w:rsid w:val="00EF6F97"/>
    <w:rsid w:val="00EF7A81"/>
    <w:rsid w:val="00F02397"/>
    <w:rsid w:val="00F03839"/>
    <w:rsid w:val="00F03A34"/>
    <w:rsid w:val="00F045E8"/>
    <w:rsid w:val="00F0482E"/>
    <w:rsid w:val="00F05F8A"/>
    <w:rsid w:val="00F06442"/>
    <w:rsid w:val="00F06C2E"/>
    <w:rsid w:val="00F1342B"/>
    <w:rsid w:val="00F14D8A"/>
    <w:rsid w:val="00F14E82"/>
    <w:rsid w:val="00F14F32"/>
    <w:rsid w:val="00F23346"/>
    <w:rsid w:val="00F31A37"/>
    <w:rsid w:val="00F35CF7"/>
    <w:rsid w:val="00F36C85"/>
    <w:rsid w:val="00F377D1"/>
    <w:rsid w:val="00F411C2"/>
    <w:rsid w:val="00F43F2C"/>
    <w:rsid w:val="00F46350"/>
    <w:rsid w:val="00F50DC6"/>
    <w:rsid w:val="00F5349A"/>
    <w:rsid w:val="00F556D9"/>
    <w:rsid w:val="00F55B34"/>
    <w:rsid w:val="00F566DD"/>
    <w:rsid w:val="00F56B23"/>
    <w:rsid w:val="00F5792A"/>
    <w:rsid w:val="00F61A77"/>
    <w:rsid w:val="00F64587"/>
    <w:rsid w:val="00F709AB"/>
    <w:rsid w:val="00F72A3D"/>
    <w:rsid w:val="00F74FB8"/>
    <w:rsid w:val="00F751C0"/>
    <w:rsid w:val="00F8174F"/>
    <w:rsid w:val="00F8356B"/>
    <w:rsid w:val="00F83696"/>
    <w:rsid w:val="00F85AC2"/>
    <w:rsid w:val="00F86135"/>
    <w:rsid w:val="00F86C52"/>
    <w:rsid w:val="00F87A29"/>
    <w:rsid w:val="00F908FC"/>
    <w:rsid w:val="00F92E6A"/>
    <w:rsid w:val="00F9391C"/>
    <w:rsid w:val="00F93F45"/>
    <w:rsid w:val="00F95646"/>
    <w:rsid w:val="00F97002"/>
    <w:rsid w:val="00FA090C"/>
    <w:rsid w:val="00FA2817"/>
    <w:rsid w:val="00FA3DD2"/>
    <w:rsid w:val="00FA3EDA"/>
    <w:rsid w:val="00FA4F09"/>
    <w:rsid w:val="00FA4FFA"/>
    <w:rsid w:val="00FA6AD0"/>
    <w:rsid w:val="00FA7B5C"/>
    <w:rsid w:val="00FB04C2"/>
    <w:rsid w:val="00FB299C"/>
    <w:rsid w:val="00FB34BF"/>
    <w:rsid w:val="00FB4128"/>
    <w:rsid w:val="00FB4A1A"/>
    <w:rsid w:val="00FB4CB6"/>
    <w:rsid w:val="00FB507A"/>
    <w:rsid w:val="00FB5DFA"/>
    <w:rsid w:val="00FB61CE"/>
    <w:rsid w:val="00FB699E"/>
    <w:rsid w:val="00FB74F9"/>
    <w:rsid w:val="00FC47C1"/>
    <w:rsid w:val="00FC4825"/>
    <w:rsid w:val="00FC7688"/>
    <w:rsid w:val="00FC7B9F"/>
    <w:rsid w:val="00FD0C35"/>
    <w:rsid w:val="00FD108F"/>
    <w:rsid w:val="00FD221B"/>
    <w:rsid w:val="00FD2508"/>
    <w:rsid w:val="00FD5775"/>
    <w:rsid w:val="00FD6CA8"/>
    <w:rsid w:val="00FD7C12"/>
    <w:rsid w:val="00FE13F2"/>
    <w:rsid w:val="00FE1844"/>
    <w:rsid w:val="00FE2283"/>
    <w:rsid w:val="00FE2A2E"/>
    <w:rsid w:val="00FE3980"/>
    <w:rsid w:val="00FE48A6"/>
    <w:rsid w:val="00FE48C1"/>
    <w:rsid w:val="00FE5353"/>
    <w:rsid w:val="00FE7D9E"/>
    <w:rsid w:val="00FF058F"/>
    <w:rsid w:val="00FF107A"/>
    <w:rsid w:val="00FF42D1"/>
    <w:rsid w:val="00FF695F"/>
    <w:rsid w:val="00FF7B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D1935D"/>
  <w15:docId w15:val="{48B50437-BF6B-41D6-9186-1CBBB4C6A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EE4"/>
    <w:rPr>
      <w:rFonts w:ascii="Times" w:eastAsia="Times" w:hAnsi="Times" w:cs="Times New Roman"/>
      <w:szCs w:val="20"/>
    </w:rPr>
  </w:style>
  <w:style w:type="paragraph" w:styleId="Heading5">
    <w:name w:val="heading 5"/>
    <w:basedOn w:val="Normal"/>
    <w:next w:val="Normal"/>
    <w:link w:val="Heading5Char"/>
    <w:qFormat/>
    <w:rsid w:val="002B2EE4"/>
    <w:pPr>
      <w:keepNext/>
      <w:spacing w:before="480" w:line="360" w:lineRule="auto"/>
      <w:jc w:val="both"/>
      <w:outlineLvl w:val="4"/>
    </w:pPr>
    <w:rPr>
      <w:rFonts w:eastAsia="Times New Roman"/>
      <w:b/>
      <w:sz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B2EE4"/>
  </w:style>
  <w:style w:type="paragraph" w:styleId="BodyText">
    <w:name w:val="Body Text"/>
    <w:basedOn w:val="Normal"/>
    <w:link w:val="BodyTextChar"/>
    <w:rsid w:val="002B2EE4"/>
    <w:pPr>
      <w:spacing w:after="120"/>
    </w:pPr>
    <w:rPr>
      <w:rFonts w:ascii="Times New Roman" w:eastAsia="Times New Roman" w:hAnsi="Times New Roman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2B2EE4"/>
    <w:rPr>
      <w:rFonts w:ascii="Times New Roman" w:eastAsia="Times New Roman" w:hAnsi="Times New Roman" w:cs="Times New Roman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2B2EE4"/>
    <w:rPr>
      <w:rFonts w:ascii="Times" w:eastAsia="Times New Roman" w:hAnsi="Times" w:cs="Times New Roman"/>
      <w:b/>
      <w:sz w:val="28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rsid w:val="002B2EE4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B2EE4"/>
    <w:rPr>
      <w:rFonts w:ascii="Times" w:eastAsia="Times" w:hAnsi="Times" w:cs="Times New Roman"/>
      <w:szCs w:val="20"/>
      <w:lang w:eastAsia="zh-CN"/>
    </w:rPr>
  </w:style>
  <w:style w:type="character" w:styleId="Hyperlink">
    <w:name w:val="Hyperlink"/>
    <w:basedOn w:val="DefaultParagraphFont"/>
    <w:rsid w:val="002B2EE4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0283A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0283A"/>
    <w:rPr>
      <w:rFonts w:ascii="Calibri" w:hAnsi="Calibri" w:cstheme="minorBidi"/>
      <w:sz w:val="22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5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73"/>
    <w:rPr>
      <w:rFonts w:ascii="Tahoma" w:eastAsia="Times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33B47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eastAsia="en-GB"/>
    </w:rPr>
  </w:style>
  <w:style w:type="character" w:customStyle="1" w:styleId="st1">
    <w:name w:val="st1"/>
    <w:basedOn w:val="DefaultParagraphFont"/>
    <w:rsid w:val="00CA6EE3"/>
  </w:style>
  <w:style w:type="character" w:styleId="CommentReference">
    <w:name w:val="annotation reference"/>
    <w:basedOn w:val="DefaultParagraphFont"/>
    <w:uiPriority w:val="99"/>
    <w:semiHidden/>
    <w:unhideWhenUsed/>
    <w:rsid w:val="000C5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95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957"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57"/>
    <w:rPr>
      <w:rFonts w:ascii="Times" w:eastAsia="Times" w:hAnsi="Times" w:cs="Times New Roman"/>
      <w:b/>
      <w:bCs/>
      <w:sz w:val="20"/>
      <w:szCs w:val="20"/>
    </w:rPr>
  </w:style>
  <w:style w:type="character" w:customStyle="1" w:styleId="value6">
    <w:name w:val="value6"/>
    <w:basedOn w:val="DefaultParagraphFont"/>
    <w:rsid w:val="006304CD"/>
  </w:style>
  <w:style w:type="paragraph" w:styleId="Header">
    <w:name w:val="header"/>
    <w:basedOn w:val="Normal"/>
    <w:link w:val="HeaderChar"/>
    <w:uiPriority w:val="99"/>
    <w:unhideWhenUsed/>
    <w:rsid w:val="00E563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3AD"/>
    <w:rPr>
      <w:rFonts w:ascii="Times" w:eastAsia="Times" w:hAnsi="Times" w:cs="Times New Roman"/>
      <w:szCs w:val="20"/>
    </w:rPr>
  </w:style>
  <w:style w:type="paragraph" w:styleId="ListParagraph">
    <w:name w:val="List Paragraph"/>
    <w:basedOn w:val="Normal"/>
    <w:uiPriority w:val="34"/>
    <w:qFormat/>
    <w:rsid w:val="00334B43"/>
    <w:pPr>
      <w:ind w:left="720"/>
      <w:contextualSpacing/>
    </w:pPr>
  </w:style>
  <w:style w:type="table" w:styleId="TableGrid">
    <w:name w:val="Table Grid"/>
    <w:basedOn w:val="TableNormal"/>
    <w:uiPriority w:val="59"/>
    <w:rsid w:val="00B73DFF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EF7A81"/>
  </w:style>
  <w:style w:type="paragraph" w:customStyle="1" w:styleId="EndNoteBibliographyTitle">
    <w:name w:val="EndNote Bibliography Title"/>
    <w:basedOn w:val="Normal"/>
    <w:link w:val="EndNoteBibliographyTitleChar"/>
    <w:rsid w:val="00E36BA4"/>
    <w:pPr>
      <w:jc w:val="center"/>
    </w:pPr>
    <w:rPr>
      <w:rFonts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BA4"/>
    <w:rPr>
      <w:rFonts w:ascii="Times" w:eastAsia="Times" w:hAnsi="Times" w:cs="Times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6BA4"/>
    <w:pPr>
      <w:jc w:val="both"/>
    </w:pPr>
    <w:rPr>
      <w:rFonts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BA4"/>
    <w:rPr>
      <w:rFonts w:ascii="Times" w:eastAsia="Times" w:hAnsi="Times" w:cs="Times"/>
      <w:noProof/>
      <w:szCs w:val="20"/>
      <w:lang w:val="en-US"/>
    </w:rPr>
  </w:style>
  <w:style w:type="character" w:customStyle="1" w:styleId="highwire-cite-metadata-doi3">
    <w:name w:val="highwire-cite-metadata-doi3"/>
    <w:basedOn w:val="DefaultParagraphFont"/>
    <w:rsid w:val="00E46AA3"/>
  </w:style>
  <w:style w:type="character" w:customStyle="1" w:styleId="orcid-id1">
    <w:name w:val="orcid-id1"/>
    <w:basedOn w:val="DefaultParagraphFont"/>
    <w:rsid w:val="00CE7BCF"/>
    <w:rPr>
      <w:i w:val="0"/>
      <w:iCs w:val="0"/>
      <w:color w:val="494A4C"/>
      <w:position w:val="5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070D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552005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1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4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930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417079">
                                  <w:marLeft w:val="30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639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665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362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9651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297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1412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6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E1AF4-D79F-4BD6-9B50-A599EAC02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ercer</dc:creator>
  <cp:lastModifiedBy>Vignesh Kumar N.</cp:lastModifiedBy>
  <cp:revision>15</cp:revision>
  <cp:lastPrinted>2017-09-21T12:29:00Z</cp:lastPrinted>
  <dcterms:created xsi:type="dcterms:W3CDTF">2017-10-30T11:13:00Z</dcterms:created>
  <dcterms:modified xsi:type="dcterms:W3CDTF">2017-11-13T09:51:00Z</dcterms:modified>
</cp:coreProperties>
</file>